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536"/>
        <w:gridCol w:w="616"/>
        <w:gridCol w:w="1096"/>
        <w:gridCol w:w="616"/>
        <w:gridCol w:w="1096"/>
        <w:gridCol w:w="1176"/>
        <w:gridCol w:w="803"/>
        <w:gridCol w:w="1853"/>
        <w:gridCol w:w="1256"/>
        <w:gridCol w:w="1096"/>
        <w:gridCol w:w="3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p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p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dr w:val="none" w:color="auto" w:sz="0" w:space="0"/>
                <w:lang w:val="en-US" w:eastAsia="zh-CN" w:bidi="ar"/>
              </w:rPr>
              <w:t>△0</w:t>
            </w:r>
            <w:r>
              <w:rPr>
                <w:rStyle w:val="5"/>
                <w:rFonts w:hint="default" w:ascii="Times New Roman" w:hAnsi="Times New Roman" w:cs="Times New Roman"/>
                <w:bdr w:val="none" w:color="auto" w:sz="0" w:space="0"/>
                <w:lang w:val="en-US" w:eastAsia="zh-CN" w:bidi="ar"/>
              </w:rPr>
              <w:t>CT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hint="default" w:ascii="Times New Roman" w:hAnsi="Times New Roman" w:cs="Times New Roman"/>
                <w:bdr w:val="none" w:color="auto" w:sz="0" w:space="0"/>
                <w:lang w:val="en-US" w:eastAsia="zh-CN" w:bidi="ar"/>
              </w:rPr>
              <w:t>CT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△C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（扩增倍数）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0CT1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average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CT2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p2-Cp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△CT=△CT2-△0CT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bdr w:val="none" w:color="auto" w:sz="0" w:space="0"/>
                <w:lang w:val="en-US" w:eastAsia="zh-CN" w:bidi="ar"/>
              </w:rPr>
              <w:t>N=2</w:t>
            </w:r>
            <w:r>
              <w:rPr>
                <w:rStyle w:val="6"/>
                <w:rFonts w:hint="default" w:ascii="Times New Roman" w:hAnsi="Times New Roman" w:cs="Times New Roman"/>
                <w:bdr w:val="none" w:color="auto" w:sz="0" w:space="0"/>
                <w:lang w:val="en-US" w:eastAsia="zh-CN" w:bidi="ar"/>
              </w:rPr>
              <w:t>-△△C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8033333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33333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-2.0200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37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1813690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0665906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9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26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8009946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0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38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21740827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4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83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.254379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.008462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9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4.28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.472056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9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4.34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29895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3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68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4233830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29748426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2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56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107177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3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71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5583519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7.9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3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66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674752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6849476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8.31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6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02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652197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.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0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36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727893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6133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7533333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8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7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76921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05156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9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666666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224620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0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2766666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113927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4.7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0266666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74623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454737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4.8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0966666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7719999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4.3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6066666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454737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5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56584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535099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991705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2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7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202984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.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9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2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8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153229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740331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.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3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0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56109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.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5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33333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506671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"/>
        <w:gridCol w:w="552"/>
        <w:gridCol w:w="636"/>
        <w:gridCol w:w="1195"/>
        <w:gridCol w:w="636"/>
        <w:gridCol w:w="1195"/>
        <w:gridCol w:w="1252"/>
        <w:gridCol w:w="730"/>
        <w:gridCol w:w="1650"/>
        <w:gridCol w:w="1439"/>
        <w:gridCol w:w="11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o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p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verage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p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verage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△0CT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△CT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△△C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（扩增倍数）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verag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△0CT1=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verage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average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△CT2=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p2-Cp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△△CT=△CT2-△0CT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=2-△△C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o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-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8.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8.613333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4.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4.6666666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3.9466666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8.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4.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8.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4.5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-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4.8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92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8964920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086205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05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0753193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5.1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19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28680497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-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5.6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70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256525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056504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5.4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52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8745444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4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5.5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60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0384453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-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8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5.4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53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8945384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771661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8.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5.3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42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68204479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8.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5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45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7384002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-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2.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7.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5.1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18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2710088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665172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2.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7.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5.2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30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4679844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2.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7.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5.6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70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256525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-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5.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5.4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1166666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2.3333333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5.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5.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-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5.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7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2.4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1266666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917682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110183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5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2.4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1066666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7673756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5.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2.5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2166666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16204558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-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3.2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9066666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87470899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369569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3.6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3266666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5082248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3.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4466666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7257753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-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3.5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2066666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3080375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012650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5.6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3.0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6966666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207557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5.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3.4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0766666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10915725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-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0.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8.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6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7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270562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33558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0.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8.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1.7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2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491692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0.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8.5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2.2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13333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924449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546"/>
        <w:gridCol w:w="629"/>
        <w:gridCol w:w="1126"/>
        <w:gridCol w:w="629"/>
        <w:gridCol w:w="1126"/>
        <w:gridCol w:w="1210"/>
        <w:gridCol w:w="836"/>
        <w:gridCol w:w="1854"/>
        <w:gridCol w:w="1433"/>
        <w:gridCol w:w="11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p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p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T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T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△C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（扩增倍数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0CT1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average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CT2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p2-Cp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△CT=△CT2-△0CT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=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△△CT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613333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6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5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7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8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350879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89323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4.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8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4.2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328838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7.4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3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.410734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872078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7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7.4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3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.267407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6.6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5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3809428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5.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1391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75995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5.2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435469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9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5.1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0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7052984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.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.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5.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0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27918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79891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.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.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5.2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1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0381023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.7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.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5.6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5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079450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5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496666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9533333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5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.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4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5266666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76238744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776858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.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5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5666666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243902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.8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4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4966666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6437992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3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4.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1566666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91766909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56017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7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4.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6466666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.524374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4.6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7266666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.238489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8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7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7666666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80533728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589198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5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5766666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655976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9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7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8066666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9966613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.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6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6866666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191206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484590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.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5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6066666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454737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7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.7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0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0666666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18917649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tbl>
      <w:tblPr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538"/>
        <w:gridCol w:w="609"/>
        <w:gridCol w:w="1119"/>
        <w:gridCol w:w="609"/>
        <w:gridCol w:w="1119"/>
        <w:gridCol w:w="1119"/>
        <w:gridCol w:w="851"/>
        <w:gridCol w:w="1963"/>
        <w:gridCol w:w="1367"/>
        <w:gridCol w:w="11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p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p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T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T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△C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（扩增倍数）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0CT1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average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CT2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p2-Cp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△CT=△CT2-△0CT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=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△△CT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PX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613333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073333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0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947436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21966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2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9107296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8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800826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55722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8835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96141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4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132013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7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4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9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318726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40179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3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411011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1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6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4756499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.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.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9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660402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40015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.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.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1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6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368751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.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.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3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171308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443333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33333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4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6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6233333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808604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06124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4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7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7533333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7136617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2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4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7933333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46614818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6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6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6733333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3790135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776943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0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0733333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41715878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2.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3.0933333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53465794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8533333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066704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83272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7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7533333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85683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9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8933333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574628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3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3833333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08704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80776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2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2833333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340070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7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9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9633333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8996194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rPr>
          <w:sz w:val="16"/>
          <w:szCs w:val="16"/>
        </w:rPr>
      </w:pPr>
    </w:p>
    <w:p/>
    <w:p/>
    <w:p/>
    <w:p/>
    <w:p/>
    <w:p/>
    <w:p/>
    <w:p/>
    <w:p/>
    <w:p/>
    <w:p/>
    <w:p/>
    <w:p/>
    <w:p/>
    <w:p/>
    <w:tbl>
      <w:tblPr>
        <w:tblW w:w="875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096"/>
        <w:gridCol w:w="1256"/>
        <w:gridCol w:w="1096"/>
        <w:gridCol w:w="1096"/>
        <w:gridCol w:w="1096"/>
        <w:gridCol w:w="1096"/>
        <w:gridCol w:w="11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百蜜8号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百蜜10号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769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22462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1139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181369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80099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17408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746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7719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4547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.25437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.4720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2989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5658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9917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20298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42338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10717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5835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15322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561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50667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67475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65219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2789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0" w:hRule="atLeast"/>
        </w:trPr>
        <w:tc>
          <w:tcPr>
            <w:tcW w:w="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e letter marks indicate the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significant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era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3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.0085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5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2975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1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0666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9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-3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991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7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685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-1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05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6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-5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54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9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-7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74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051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4547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5350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7403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06659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.0084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29748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6849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p/>
    <w:p>
      <w:r>
        <w:drawing>
          <wp:inline distT="0" distB="0" distL="114300" distR="114300">
            <wp:extent cx="4217035" cy="2230755"/>
            <wp:effectExtent l="4445" t="4445" r="15240" b="5080"/>
            <wp:docPr id="2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/>
    <w:p/>
    <w:p/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1158"/>
        <w:gridCol w:w="1483"/>
        <w:gridCol w:w="1699"/>
        <w:gridCol w:w="1483"/>
        <w:gridCol w:w="1483"/>
        <w:gridCol w:w="1483"/>
        <w:gridCol w:w="15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百蜜8号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百蜜10号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9649206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7531931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8680497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9176826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7673756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62045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565250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7454443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3844532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7470899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0822481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25775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9453847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8204479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3840025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080375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2075572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09157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7100885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6798449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565250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2705620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4916929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2444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e letter marks indicate the resul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significant level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56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7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86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5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65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56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1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69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7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86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65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1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12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5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69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42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12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3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33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33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5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8620545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565049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7166117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651728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018380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6956972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1265016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3355838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p>
      <w:r>
        <w:drawing>
          <wp:inline distT="0" distB="0" distL="114300" distR="114300">
            <wp:extent cx="4105910" cy="1950720"/>
            <wp:effectExtent l="4445" t="4445" r="19685" b="10795"/>
            <wp:docPr id="3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/>
    <w:p/>
    <w:p/>
    <w:p/>
    <w:p/>
    <w:p/>
    <w:p/>
    <w:p/>
    <w:p/>
    <w:tbl>
      <w:tblPr>
        <w:tblW w:w="753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"/>
        <w:gridCol w:w="856"/>
        <w:gridCol w:w="1096"/>
        <w:gridCol w:w="1096"/>
        <w:gridCol w:w="1256"/>
        <w:gridCol w:w="1096"/>
        <w:gridCol w:w="1096"/>
        <w:gridCol w:w="1096"/>
        <w:gridCol w:w="1164"/>
        <w:gridCol w:w="13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百蜜8号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百蜜10号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35087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3288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762387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2439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643799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.41073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.2674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38094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91766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.52437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.2384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139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43546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7052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805337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6559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99666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279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0381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07945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1912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4547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18917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e letter marks indicate the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significant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均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标准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5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4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5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4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89323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87207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75995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7989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776858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56017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5891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48459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p/>
    <w:p>
      <w:r>
        <w:drawing>
          <wp:inline distT="0" distB="0" distL="114300" distR="114300">
            <wp:extent cx="4118610" cy="1950720"/>
            <wp:effectExtent l="4445" t="4445" r="6985" b="10795"/>
            <wp:docPr id="4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/>
    <w:p/>
    <w:p/>
    <w:p/>
    <w:p/>
    <w:p/>
    <w:p/>
    <w:p/>
    <w:tbl>
      <w:tblPr>
        <w:tblW w:w="715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"/>
        <w:gridCol w:w="856"/>
        <w:gridCol w:w="1096"/>
        <w:gridCol w:w="1256"/>
        <w:gridCol w:w="1096"/>
        <w:gridCol w:w="1096"/>
        <w:gridCol w:w="816"/>
        <w:gridCol w:w="1164"/>
        <w:gridCol w:w="13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P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百蜜8号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百蜜10号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94743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91072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80082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8086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71366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466148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557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961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132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37901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41715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534657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3187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4110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47564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0667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8568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5746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6604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3687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1713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087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34007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899619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e letter marks indicate the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significant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处理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2196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883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4017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40015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06124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77694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8327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80776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p/>
    <w:p/>
    <w:p>
      <w:bookmarkStart w:id="0" w:name="_GoBack"/>
      <w:bookmarkEnd w:id="0"/>
      <w:r>
        <w:drawing>
          <wp:inline distT="0" distB="0" distL="114300" distR="114300">
            <wp:extent cx="4057015" cy="2194560"/>
            <wp:effectExtent l="4445" t="4445" r="7620" b="10795"/>
            <wp:docPr id="5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/>
    <w:p/>
    <w:p/>
    <w:p/>
    <w:p/>
    <w:p/>
    <w:p/>
    <w:p/>
    <w:p/>
    <w:p/>
    <w:p/>
    <w:p/>
    <w:p/>
    <w:p/>
    <w:p/>
    <w:p/>
    <w:sectPr>
      <w:pgSz w:w="11906" w:h="16838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iODU3MzNlYjI1YTQ0NTgzMTRhNjg1YmE4M2I2YWQifQ=="/>
  </w:docVars>
  <w:rsids>
    <w:rsidRoot w:val="2AF50000"/>
    <w:rsid w:val="2AF5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等线" w:hAnsi="等线" w:eastAsia="等线" w:cs="等线"/>
      <w:color w:val="000000"/>
      <w:sz w:val="16"/>
      <w:szCs w:val="16"/>
      <w:u w:val="none"/>
    </w:r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6">
    <w:name w:val="font01"/>
    <w:basedOn w:val="3"/>
    <w:uiPriority w:val="0"/>
    <w:rPr>
      <w:rFonts w:hint="eastAsia" w:ascii="宋体" w:hAnsi="宋体" w:eastAsia="宋体" w:cs="宋体"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hart" Target="charts/chart4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0462;&#25913;&#20052;&#20025;&#20025;&#35770;&#25991;\&#22806;&#25991;&#21457;&#34920;\&#22522;&#22240;&#30456;&#23545;&#34920;&#36798;&#25968;&#25454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0462;&#25913;&#20052;&#20025;&#20025;&#35770;&#25991;\&#22806;&#25991;&#21457;&#34920;\&#22522;&#22240;&#30456;&#23545;&#34920;&#36798;&#25968;&#25454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0462;&#25913;&#20052;&#20025;&#20025;&#35770;&#25991;\&#22806;&#25991;&#21457;&#34920;\&#22522;&#22240;&#30456;&#23545;&#34920;&#36798;&#25968;&#25454;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0462;&#25913;&#20052;&#20025;&#20025;&#35770;&#25991;\&#22806;&#25991;&#21457;&#34920;\&#22522;&#22240;&#30456;&#23545;&#34920;&#36798;&#25968;&#2545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828558705655"/>
          <c:y val="0.0914371369683343"/>
          <c:w val="0.856820543268517"/>
          <c:h val="0.75030916245081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:\修改乔丹丹论文\乔丹丹毕业论文数据\[荧光定量  数据处理(已自动还原).xls]论文所用数据'!$N$27</c:f>
              <c:strCache>
                <c:ptCount val="1"/>
                <c:pt idx="0">
                  <c:v>Baimi 8</c:v>
                </c:pt>
              </c:strCache>
            </c:strRef>
          </c:tx>
          <c:spPr>
            <a:solidFill>
              <a:schemeClr val="tx1">
                <a:alpha val="2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c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基因相对表达数据.xlsx]Sheet1!$I$147:$I$15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074</c:v>
                  </c:pt>
                  <c:pt idx="2">
                    <c:v>0.6605</c:v>
                  </c:pt>
                  <c:pt idx="3">
                    <c:v>0.0935</c:v>
                  </c:pt>
                  <c:pt idx="4">
                    <c:v>0.0695</c:v>
                  </c:pt>
                </c:numCache>
              </c:numRef>
            </c:plus>
            <c:minus>
              <c:numRef>
                <c:f>[基因相对表达数据.xlsx]Sheet1!$I$147:$I$15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074</c:v>
                  </c:pt>
                  <c:pt idx="2">
                    <c:v>0.6605</c:v>
                  </c:pt>
                  <c:pt idx="3">
                    <c:v>0.0935</c:v>
                  </c:pt>
                  <c:pt idx="4">
                    <c:v>0.0695</c:v>
                  </c:pt>
                </c:numCache>
              </c:numRef>
            </c:minus>
          </c:errBars>
          <c:cat>
            <c:numRef>
              <c:f>'E:\修改乔丹丹论文\乔丹丹毕业论文数据\[荧光定量  数据处理(已自动还原).xls]论文所用数据'!$O$26:$S$2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'E:\修改乔丹丹论文\乔丹丹毕业论文数据\[荧光定量  数据处理(已自动还原).xls]论文所用数据'!$O$27:$S$27</c:f>
              <c:numCache>
                <c:formatCode>General</c:formatCode>
                <c:ptCount val="5"/>
                <c:pt idx="0">
                  <c:v>1</c:v>
                </c:pt>
                <c:pt idx="1">
                  <c:v>1.11051565392549</c:v>
                </c:pt>
                <c:pt idx="2">
                  <c:v>3.04547374426454</c:v>
                </c:pt>
                <c:pt idx="3">
                  <c:v>0.825350995174839</c:v>
                </c:pt>
                <c:pt idx="4">
                  <c:v>0.774033135762799</c:v>
                </c:pt>
              </c:numCache>
            </c:numRef>
          </c:val>
        </c:ser>
        <c:ser>
          <c:idx val="1"/>
          <c:order val="1"/>
          <c:tx>
            <c:strRef>
              <c:f>'E:\修改乔丹丹论文\乔丹丹毕业论文数据\[荧光定量  数据处理(已自动还原).xls]论文所用数据'!$N$28</c:f>
              <c:strCache>
                <c:ptCount val="1"/>
                <c:pt idx="0">
                  <c:v>Baimi 10</c:v>
                </c:pt>
              </c:strCache>
            </c:strRef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  <a:sp3d contourW="6350"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bc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.00261016428681099"/>
                  <c:y val="-0.089041095890411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a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b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c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基因相对表达数据.xlsx]Sheet1!$I$152:$I$15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307</c:v>
                  </c:pt>
                  <c:pt idx="2">
                    <c:v>3.2773</c:v>
                  </c:pt>
                  <c:pt idx="3">
                    <c:v>0.3417</c:v>
                  </c:pt>
                  <c:pt idx="4">
                    <c:v>0.7513</c:v>
                  </c:pt>
                </c:numCache>
              </c:numRef>
            </c:plus>
            <c:minus>
              <c:numRef>
                <c:f>[基因相对表达数据.xlsx]Sheet1!$I$152:$I$15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307</c:v>
                  </c:pt>
                  <c:pt idx="2">
                    <c:v>3.2773</c:v>
                  </c:pt>
                  <c:pt idx="3">
                    <c:v>0.3417</c:v>
                  </c:pt>
                  <c:pt idx="4">
                    <c:v>0.7513</c:v>
                  </c:pt>
                </c:numCache>
              </c:numRef>
            </c:minus>
          </c:errBars>
          <c:cat>
            <c:numRef>
              <c:f>'E:\修改乔丹丹论文\乔丹丹毕业论文数据\[荧光定量  数据处理(已自动还原).xls]论文所用数据'!$O$26:$S$2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'E:\修改乔丹丹论文\乔丹丹毕业论文数据\[荧光定量  数据处理(已自动还原).xls]论文所用数据'!$O$28:$S$28</c:f>
              <c:numCache>
                <c:formatCode>General</c:formatCode>
                <c:ptCount val="5"/>
                <c:pt idx="0">
                  <c:v>1</c:v>
                </c:pt>
                <c:pt idx="1">
                  <c:v>5.06659065109702</c:v>
                </c:pt>
                <c:pt idx="2">
                  <c:v>18.0084625367245</c:v>
                </c:pt>
                <c:pt idx="3">
                  <c:v>6.29748426812921</c:v>
                </c:pt>
                <c:pt idx="4">
                  <c:v>3.268494762848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3758909"/>
        <c:axId val="683827111"/>
      </c:barChart>
      <c:catAx>
        <c:axId val="103758909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Treatment time/d</a:t>
                </a:r>
                <a:endParaRPr lang="en-US" altLang="zh-CN" sz="1000" b="1" i="0" u="none" strike="noStrike" baseline="0">
                  <a:solidFill>
                    <a:srgbClr val="000000">
                      <a:alpha val="100000"/>
                    </a:srgbClr>
                  </a:solidFill>
                  <a:latin typeface="Calibri" panose="020F0502020204030204" pitchFamily="2" charset="0"/>
                  <a:ea typeface="Calibri" panose="020F0502020204030204" pitchFamily="2" charset="0"/>
                  <a:cs typeface="Calibri" panose="020F0502020204030204" pitchFamily="2" charset="0"/>
                </a:endParaRP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  <c:crossAx val="683827111"/>
        <c:crosses val="autoZero"/>
        <c:auto val="1"/>
        <c:lblAlgn val="ctr"/>
        <c:lblOffset val="100"/>
        <c:noMultiLvlLbl val="0"/>
      </c:catAx>
      <c:valAx>
        <c:axId val="683827111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SOD gene relative expression</a:t>
                </a:r>
                <a:endParaRPr lang="en-US" altLang="zh-CN" sz="1000" b="1" i="0" u="none" strike="noStrike" baseline="0">
                  <a:solidFill>
                    <a:srgbClr val="000000">
                      <a:alpha val="100000"/>
                    </a:srgbClr>
                  </a:solidFill>
                  <a:latin typeface="Calibri" panose="020F0502020204030204" pitchFamily="2" charset="0"/>
                  <a:ea typeface="Calibri" panose="020F0502020204030204" pitchFamily="2" charset="0"/>
                  <a:cs typeface="Calibri" panose="020F0502020204030204" pitchFamily="2" charset="0"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  <c:crossAx val="10375890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</c:legendEntry>
      <c:layout>
        <c:manualLayout>
          <c:xMode val="edge"/>
          <c:yMode val="edge"/>
          <c:x val="0.745278673422386"/>
          <c:y val="0.03054424287301"/>
          <c:w val="0.198679563949025"/>
          <c:h val="0.140688633839319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prstDash val="solid"/>
      <a:round/>
    </a:ln>
    <a:effectLst/>
  </c:spPr>
  <c:txPr>
    <a:bodyPr wrap="square"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64862729607"/>
          <c:y val="0.147352430555556"/>
          <c:w val="0.802567647639739"/>
          <c:h val="0.643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:\修改乔丹丹论文\乔丹丹毕业论文数据\[荧光定量  数据处理(已自动还原).xls]论文所用数据'!$N$49</c:f>
              <c:strCache>
                <c:ptCount val="1"/>
                <c:pt idx="0">
                  <c:v>Baimi 8</c:v>
                </c:pt>
              </c:strCache>
            </c:strRef>
          </c:tx>
          <c:spPr>
            <a:solidFill>
              <a:srgbClr val="000000">
                <a:alpha val="22000"/>
              </a:srgb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0.0072930072930072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c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-0.0220935220935221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a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ab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0.0551265551265551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ab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基因相对表达数据.xlsx]Sheet1!$H$196:$H$200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954</c:v>
                  </c:pt>
                  <c:pt idx="2">
                    <c:v>0.1916</c:v>
                  </c:pt>
                  <c:pt idx="3">
                    <c:v>0.1101</c:v>
                  </c:pt>
                  <c:pt idx="4">
                    <c:v>0.5215</c:v>
                  </c:pt>
                </c:numCache>
              </c:numRef>
            </c:plus>
            <c:minus>
              <c:numRef>
                <c:f>[基因相对表达数据.xlsx]Sheet1!$H$196:$H$200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954</c:v>
                  </c:pt>
                  <c:pt idx="2">
                    <c:v>0.1916</c:v>
                  </c:pt>
                  <c:pt idx="3">
                    <c:v>0.1101</c:v>
                  </c:pt>
                  <c:pt idx="4">
                    <c:v>0.5215</c:v>
                  </c:pt>
                </c:numCache>
              </c:numRef>
            </c:minus>
            <c:spPr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</c:spPr>
          </c:errBars>
          <c:cat>
            <c:numRef>
              <c:f>'E:\修改乔丹丹论文\乔丹丹毕业论文数据\[荧光定量  数据处理(已自动还原).xls]论文所用数据'!$O$48:$S$48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'E:\修改乔丹丹论文\乔丹丹毕业论文数据\[荧光定量  数据处理(已自动还原).xls]论文所用数据'!$O$49:$S$49</c:f>
              <c:numCache>
                <c:formatCode>General</c:formatCode>
                <c:ptCount val="5"/>
                <c:pt idx="0">
                  <c:v>1</c:v>
                </c:pt>
                <c:pt idx="1">
                  <c:v>2.0862054515341</c:v>
                </c:pt>
                <c:pt idx="2">
                  <c:v>3.05650494535061</c:v>
                </c:pt>
                <c:pt idx="3">
                  <c:v>2.77166117609667</c:v>
                </c:pt>
                <c:pt idx="4">
                  <c:v>2.66517280927089</c:v>
                </c:pt>
              </c:numCache>
            </c:numRef>
          </c:val>
        </c:ser>
        <c:ser>
          <c:idx val="1"/>
          <c:order val="1"/>
          <c:tx>
            <c:strRef>
              <c:f>'E:\修改乔丹丹论文\乔丹丹毕业论文数据\[荧光定量  数据处理(已自动还原).xls]论文所用数据'!$N$50</c:f>
              <c:strCache>
                <c:ptCount val="1"/>
                <c:pt idx="0">
                  <c:v>Baimi 10</c:v>
                </c:pt>
              </c:strCache>
            </c:strRef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  <a:sp3d contourW="6350"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0.00506072874493927"/>
                  <c:y val="0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0260303687635575"/>
                  <c:y val="-0.05898755898755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bc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0245842371655821"/>
                  <c:y val="-0.0405405405405405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c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基因相对表达数据.xlsx]Sheet1!$H$201:$H$205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0455</c:v>
                  </c:pt>
                  <c:pt idx="2">
                    <c:v>0.4422</c:v>
                  </c:pt>
                  <c:pt idx="3">
                    <c:v>0.3536</c:v>
                  </c:pt>
                  <c:pt idx="4">
                    <c:v>0.1656</c:v>
                  </c:pt>
                </c:numCache>
              </c:numRef>
            </c:plus>
            <c:minus>
              <c:numRef>
                <c:f>[基因相对表达数据.xlsx]Sheet1!$H$201:$H$205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0455</c:v>
                  </c:pt>
                  <c:pt idx="2">
                    <c:v>0.4422</c:v>
                  </c:pt>
                  <c:pt idx="3">
                    <c:v>0.3536</c:v>
                  </c:pt>
                  <c:pt idx="4">
                    <c:v>0.1656</c:v>
                  </c:pt>
                </c:numCache>
              </c:numRef>
            </c:minus>
          </c:errBars>
          <c:cat>
            <c:numRef>
              <c:f>'E:\修改乔丹丹论文\乔丹丹毕业论文数据\[荧光定量  数据处理(已自动还原).xls]论文所用数据'!$O$48:$S$48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'E:\修改乔丹丹论文\乔丹丹毕业论文数据\[荧光定量  数据处理(已自动还原).xls]论文所用数据'!$O$50:$S$50</c:f>
              <c:numCache>
                <c:formatCode>General</c:formatCode>
                <c:ptCount val="5"/>
                <c:pt idx="0">
                  <c:v>1</c:v>
                </c:pt>
                <c:pt idx="1">
                  <c:v>1.110183806592</c:v>
                </c:pt>
                <c:pt idx="2">
                  <c:v>2.36956972206337</c:v>
                </c:pt>
                <c:pt idx="3">
                  <c:v>2.01265016165967</c:v>
                </c:pt>
                <c:pt idx="4">
                  <c:v>0.7335583863557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3083970"/>
        <c:axId val="866798219"/>
      </c:barChart>
      <c:catAx>
        <c:axId val="653083970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Treatment time/d</a:t>
                </a:r>
                <a:endParaRPr altLang="en-US" sz="1000" b="1" i="0" u="none" strike="noStrike" baseline="0">
                  <a:solidFill>
                    <a:srgbClr val="000000">
                      <a:alpha val="100000"/>
                    </a:srgbClr>
                  </a:solidFill>
                  <a:latin typeface="Calibri" panose="020F0502020204030204" pitchFamily="2" charset="0"/>
                  <a:ea typeface="Calibri" panose="020F0502020204030204" pitchFamily="2" charset="0"/>
                  <a:cs typeface="Calibri" panose="020F0502020204030204" pitchFamily="2" charset="0"/>
                </a:endParaRP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  <c:crossAx val="866798219"/>
        <c:crosses val="autoZero"/>
        <c:auto val="1"/>
        <c:lblAlgn val="ctr"/>
        <c:lblOffset val="100"/>
        <c:noMultiLvlLbl val="0"/>
      </c:catAx>
      <c:valAx>
        <c:axId val="866798219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OD gene relative expression</a:t>
                </a:r>
                <a:endParaRPr lang="en-US" altLang="zh-CN" sz="1000" b="1" i="0" u="none" strike="noStrike" baseline="0">
                  <a:solidFill>
                    <a:srgbClr val="000000">
                      <a:alpha val="100000"/>
                    </a:srgbClr>
                  </a:solidFill>
                  <a:latin typeface="Calibri" panose="020F0502020204030204" pitchFamily="2" charset="0"/>
                  <a:ea typeface="Calibri" panose="020F0502020204030204" pitchFamily="2" charset="0"/>
                  <a:cs typeface="Calibri" panose="020F0502020204030204" pitchFamily="2" charset="0"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  <c:crossAx val="65308397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</c:legendEntry>
      <c:layout>
        <c:manualLayout>
          <c:xMode val="edge"/>
          <c:yMode val="edge"/>
          <c:x val="0.807263782375922"/>
          <c:y val="0.0227321466866824"/>
          <c:w val="0.152076399942121"/>
          <c:h val="0.169204374865966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prstDash val="solid"/>
      <a:round/>
    </a:ln>
    <a:effectLst/>
  </c:spPr>
  <c:txPr>
    <a:bodyPr wrap="square"/>
    <a:lstStyle/>
    <a:p>
      <a:pPr>
        <a:defRPr lang="zh-CN"/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96870386773"/>
          <c:y val="0.102647569444444"/>
          <c:w val="0.816858576911721"/>
          <c:h val="0.72881944444444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:\修改乔丹丹论文\乔丹丹毕业论文数据\[荧光定量  数据处理(已自动还原).xls]论文所用数据'!$N$69</c:f>
              <c:strCache>
                <c:ptCount val="1"/>
                <c:pt idx="0">
                  <c:v>Baimi 8</c:v>
                </c:pt>
              </c:strCache>
            </c:strRef>
          </c:tx>
          <c:spPr>
            <a:solidFill>
              <a:schemeClr val="tx1">
                <a:alpha val="15000"/>
              </a:schemeClr>
            </a:solidFill>
            <a:ln w="6350">
              <a:solidFill>
                <a:schemeClr val="tx1"/>
              </a:solidFill>
            </a:ln>
            <a:effectLst/>
            <a:sp3d contourW="6350"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e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0.00260856222188123"/>
                  <c:y val="0.011151619129315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e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-0.10636929015655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b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e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e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基因相对表达数据.xlsx]Sheet1!$I$250:$I$25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492</c:v>
                  </c:pt>
                  <c:pt idx="2">
                    <c:v>2.5419</c:v>
                  </c:pt>
                  <c:pt idx="3">
                    <c:v>0.065</c:v>
                  </c:pt>
                  <c:pt idx="4">
                    <c:v>0.4657</c:v>
                  </c:pt>
                </c:numCache>
              </c:numRef>
            </c:plus>
            <c:minus>
              <c:numRef>
                <c:f>[基因相对表达数据.xlsx]Sheet1!$I$250:$I$25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492</c:v>
                  </c:pt>
                  <c:pt idx="2">
                    <c:v>2.5419</c:v>
                  </c:pt>
                  <c:pt idx="3">
                    <c:v>0.065</c:v>
                  </c:pt>
                  <c:pt idx="4">
                    <c:v>0.4657</c:v>
                  </c:pt>
                </c:numCache>
              </c:numRef>
            </c:minus>
          </c:errBars>
          <c:cat>
            <c:numRef>
              <c:f>'E:\修改乔丹丹论文\乔丹丹毕业论文数据\[荧光定量  数据处理(已自动还原).xls]论文所用数据'!$O$68:$S$68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'E:\修改乔丹丹论文\乔丹丹毕业论文数据\[荧光定量  数据处理(已自动还原).xls]论文所用数据'!$O$69:$S$69</c:f>
              <c:numCache>
                <c:formatCode>General</c:formatCode>
                <c:ptCount val="5"/>
                <c:pt idx="0">
                  <c:v>1</c:v>
                </c:pt>
                <c:pt idx="1">
                  <c:v>0.989323934908057</c:v>
                </c:pt>
                <c:pt idx="2">
                  <c:v>8.87207876885163</c:v>
                </c:pt>
                <c:pt idx="3">
                  <c:v>2.07599595762293</c:v>
                </c:pt>
                <c:pt idx="4">
                  <c:v>2.37989140865797</c:v>
                </c:pt>
              </c:numCache>
            </c:numRef>
          </c:val>
        </c:ser>
        <c:ser>
          <c:idx val="1"/>
          <c:order val="1"/>
          <c:tx>
            <c:strRef>
              <c:f>'E:\修改乔丹丹论文\乔丹丹毕业论文数据\[荧光定量  数据处理(已自动还原).xls]论文所用数据'!$N$70</c:f>
              <c:strCache>
                <c:ptCount val="1"/>
                <c:pt idx="0">
                  <c:v>Baimi 10</c:v>
                </c:pt>
              </c:strCache>
            </c:strRef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  <a:sp3d contourW="6350"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e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c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0.0920008578168561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a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-0.003645721638430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c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基因相对表达数据.xlsx]Sheet1!$I$255:$I$25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409</c:v>
                  </c:pt>
                  <c:pt idx="2">
                    <c:v>2.3162</c:v>
                  </c:pt>
                  <c:pt idx="3">
                    <c:v>0.5485</c:v>
                  </c:pt>
                  <c:pt idx="4">
                    <c:v>0.6163</c:v>
                  </c:pt>
                </c:numCache>
              </c:numRef>
            </c:plus>
            <c:minus>
              <c:numRef>
                <c:f>[基因相对表达数据.xlsx]Sheet1!$I$255:$I$25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409</c:v>
                  </c:pt>
                  <c:pt idx="2">
                    <c:v>2.3162</c:v>
                  </c:pt>
                  <c:pt idx="3">
                    <c:v>0.5485</c:v>
                  </c:pt>
                  <c:pt idx="4">
                    <c:v>0.6163</c:v>
                  </c:pt>
                </c:numCache>
              </c:numRef>
            </c:minus>
          </c:errBars>
          <c:cat>
            <c:numRef>
              <c:f>'E:\修改乔丹丹论文\乔丹丹毕业论文数据\[荧光定量  数据处理(已自动还原).xls]论文所用数据'!$O$68:$S$68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'E:\修改乔丹丹论文\乔丹丹毕业论文数据\[荧光定量  数据处理(已自动还原).xls]论文所用数据'!$O$70:$S$70</c:f>
              <c:numCache>
                <c:formatCode>General</c:formatCode>
                <c:ptCount val="5"/>
                <c:pt idx="0">
                  <c:v>1</c:v>
                </c:pt>
                <c:pt idx="1">
                  <c:v>5.77685896164848</c:v>
                </c:pt>
                <c:pt idx="2">
                  <c:v>11.5601779055657</c:v>
                </c:pt>
                <c:pt idx="3">
                  <c:v>6.58919874995167</c:v>
                </c:pt>
                <c:pt idx="4">
                  <c:v>3.484590308430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9546540"/>
        <c:axId val="411725343"/>
      </c:barChart>
      <c:catAx>
        <c:axId val="229546540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Treatment time/d</a:t>
                </a:r>
                <a:endParaRPr lang="en-US" altLang="zh-CN" sz="1000" b="1" i="0" u="none" strike="noStrike" baseline="0">
                  <a:solidFill>
                    <a:srgbClr val="000000">
                      <a:alpha val="100000"/>
                    </a:srgbClr>
                  </a:solidFill>
                  <a:latin typeface="Calibri" panose="020F0502020204030204" pitchFamily="2" charset="0"/>
                  <a:ea typeface="Calibri" panose="020F0502020204030204" pitchFamily="2" charset="0"/>
                  <a:cs typeface="Calibri" panose="020F0502020204030204" pitchFamily="2" charset="0"/>
                </a:endParaRP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  <c:crossAx val="411725343"/>
        <c:crosses val="autoZero"/>
        <c:auto val="1"/>
        <c:lblAlgn val="ctr"/>
        <c:lblOffset val="100"/>
        <c:noMultiLvlLbl val="0"/>
      </c:catAx>
      <c:valAx>
        <c:axId val="411725343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CAT gene relative expression</a:t>
                </a:r>
                <a:endParaRPr lang="en-US" altLang="zh-CN" sz="1000" b="1" i="0" u="none" strike="noStrike" baseline="0">
                  <a:solidFill>
                    <a:srgbClr val="000000">
                      <a:alpha val="100000"/>
                    </a:srgbClr>
                  </a:solidFill>
                  <a:latin typeface="Calibri" panose="020F0502020204030204" pitchFamily="2" charset="0"/>
                  <a:ea typeface="Calibri" panose="020F0502020204030204" pitchFamily="2" charset="0"/>
                  <a:cs typeface="Calibri" panose="020F0502020204030204" pitchFamily="2" charset="0"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  <c:crossAx val="2295465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</c:legendEntry>
      <c:layout>
        <c:manualLayout>
          <c:xMode val="edge"/>
          <c:yMode val="edge"/>
          <c:x val="0.74819702317017"/>
          <c:y val="0.0400304994281357"/>
          <c:w val="0.229860365198711"/>
          <c:h val="0.124666412504766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wrap="square"/>
    <a:lstStyle/>
    <a:p>
      <a:pPr>
        <a:defRPr lang="zh-CN"/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3979110030047"/>
          <c:y val="0.041955350269438"/>
          <c:w val="0.858549148662183"/>
          <c:h val="0.779137798306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:\修改乔丹丹论文\乔丹丹毕业论文数据\[荧光定量  数据处理(已自动还原).xls]论文所用数据'!$N$95</c:f>
              <c:strCache>
                <c:ptCount val="1"/>
                <c:pt idx="0">
                  <c:v>Baimi 8</c:v>
                </c:pt>
              </c:strCache>
            </c:strRef>
          </c:tx>
          <c:spPr>
            <a:solidFill>
              <a:schemeClr val="tx1">
                <a:alpha val="18000"/>
              </a:schemeClr>
            </a:solidFill>
            <a:ln w="6350">
              <a:solidFill>
                <a:schemeClr val="tx1"/>
              </a:solidFill>
            </a:ln>
            <a:effectLst/>
            <a:sp3d contourW="6350"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c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c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c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c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基因相对表达数据.xlsx]Sheet1!$J$320:$J$32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104</c:v>
                  </c:pt>
                  <c:pt idx="2">
                    <c:v>0.0427</c:v>
                  </c:pt>
                  <c:pt idx="3">
                    <c:v>0.1922</c:v>
                  </c:pt>
                  <c:pt idx="4">
                    <c:v>0.1756</c:v>
                  </c:pt>
                </c:numCache>
              </c:numRef>
            </c:plus>
            <c:minus>
              <c:numRef>
                <c:f>[基因相对表达数据.xlsx]Sheet1!$J$320:$J$32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104</c:v>
                  </c:pt>
                  <c:pt idx="2">
                    <c:v>0.0427</c:v>
                  </c:pt>
                  <c:pt idx="3">
                    <c:v>0.1922</c:v>
                  </c:pt>
                  <c:pt idx="4">
                    <c:v>0.1756</c:v>
                  </c:pt>
                </c:numCache>
              </c:numRef>
            </c:minus>
          </c:errBars>
          <c:cat>
            <c:numRef>
              <c:f>'E:\修改乔丹丹论文\乔丹丹毕业论文数据\[荧光定量  数据处理(已自动还原).xls]论文所用数据'!$O$94:$S$94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'E:\修改乔丹丹论文\乔丹丹毕业论文数据\[荧光定量  数据处理(已自动还原).xls]论文所用数据'!$O$95:$S$95</c:f>
              <c:numCache>
                <c:formatCode>General</c:formatCode>
                <c:ptCount val="5"/>
                <c:pt idx="0">
                  <c:v>1</c:v>
                </c:pt>
                <c:pt idx="1">
                  <c:v>1.5219664191957</c:v>
                </c:pt>
                <c:pt idx="2">
                  <c:v>0.588835487923582</c:v>
                </c:pt>
                <c:pt idx="3">
                  <c:v>1.74017959266148</c:v>
                </c:pt>
                <c:pt idx="4">
                  <c:v>1.54001543697267</c:v>
                </c:pt>
              </c:numCache>
            </c:numRef>
          </c:val>
        </c:ser>
        <c:ser>
          <c:idx val="1"/>
          <c:order val="1"/>
          <c:tx>
            <c:strRef>
              <c:f>'E:\修改乔丹丹论文\乔丹丹毕业论文数据\[荧光定量  数据处理(已自动还原).xls]论文所用数据'!$N$96</c:f>
              <c:strCache>
                <c:ptCount val="1"/>
                <c:pt idx="0">
                  <c:v>Baimi 10</c:v>
                </c:pt>
              </c:strCache>
            </c:strRef>
          </c:tx>
          <c:spPr>
            <a:noFill/>
            <a:ln w="6350">
              <a:solidFill>
                <a:schemeClr val="tx1"/>
              </a:solidFill>
            </a:ln>
            <a:effectLst/>
            <a:sp3d contourW="6350"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cd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b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.00261096605744125"/>
                  <c:y val="-0.065837443705768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a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c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.00261096605744125"/>
                  <c:y val="-0.0332404031739224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/>
                      <a:t>b</a:t>
                    </a:r>
                    <a:endParaRPr lang="en-US" altLang="zh-CN"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Calibri" panose="020F0502020204030204" pitchFamily="2" charset="0"/>
                      <a:ea typeface="Calibri" panose="020F0502020204030204" pitchFamily="2" charset="0"/>
                      <a:cs typeface="Calibri" panose="020F0502020204030204" pitchFamily="2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基因相对表达数据.xlsx]Sheet1!$J$325:$J$32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007</c:v>
                  </c:pt>
                  <c:pt idx="2">
                    <c:v>1.2121</c:v>
                  </c:pt>
                  <c:pt idx="3">
                    <c:v>0.0883</c:v>
                  </c:pt>
                  <c:pt idx="4">
                    <c:v>0.8005</c:v>
                  </c:pt>
                </c:numCache>
              </c:numRef>
            </c:plus>
            <c:minus>
              <c:numRef>
                <c:f>[基因相对表达数据.xlsx]Sheet1!$J$325:$J$32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007</c:v>
                  </c:pt>
                  <c:pt idx="2">
                    <c:v>1.2121</c:v>
                  </c:pt>
                  <c:pt idx="3">
                    <c:v>0.0883</c:v>
                  </c:pt>
                  <c:pt idx="4">
                    <c:v>0.8005</c:v>
                  </c:pt>
                </c:numCache>
              </c:numRef>
            </c:minus>
          </c:errBars>
          <c:cat>
            <c:numRef>
              <c:f>'E:\修改乔丹丹论文\乔丹丹毕业论文数据\[荧光定量  数据处理(已自动还原).xls]论文所用数据'!$O$94:$S$94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'E:\修改乔丹丹论文\乔丹丹毕业论文数据\[荧光定量  数据处理(已自动还原).xls]论文所用数据'!$O$96:$S$96</c:f>
              <c:numCache>
                <c:formatCode>General</c:formatCode>
                <c:ptCount val="5"/>
                <c:pt idx="0">
                  <c:v>1</c:v>
                </c:pt>
                <c:pt idx="1">
                  <c:v>3.30612493567193</c:v>
                </c:pt>
                <c:pt idx="2">
                  <c:v>7.77694341210475</c:v>
                </c:pt>
                <c:pt idx="3">
                  <c:v>1.78327210372296</c:v>
                </c:pt>
                <c:pt idx="4">
                  <c:v>2.9807768632537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0551762"/>
        <c:axId val="510774702"/>
      </c:barChart>
      <c:catAx>
        <c:axId val="220551762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Treatment time/d</a:t>
                </a:r>
                <a:endParaRPr altLang="en-US" sz="1000" b="1" i="0" u="none" strike="noStrike" baseline="0">
                  <a:solidFill>
                    <a:srgbClr val="000000">
                      <a:alpha val="100000"/>
                    </a:srgbClr>
                  </a:solidFill>
                  <a:latin typeface="Calibri" panose="020F0502020204030204" pitchFamily="2" charset="0"/>
                  <a:ea typeface="Calibri" panose="020F0502020204030204" pitchFamily="2" charset="0"/>
                  <a:cs typeface="Calibri" panose="020F0502020204030204" pitchFamily="2" charset="0"/>
                </a:endParaRP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  <c:crossAx val="510774702"/>
        <c:crosses val="autoZero"/>
        <c:auto val="1"/>
        <c:lblAlgn val="ctr"/>
        <c:lblOffset val="100"/>
        <c:noMultiLvlLbl val="0"/>
      </c:catAx>
      <c:valAx>
        <c:axId val="510774702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APX gene relative expression</a:t>
                </a:r>
                <a:endParaRPr lang="en-US" altLang="zh-CN" sz="1000" b="1" i="0" u="none" strike="noStrike" baseline="0">
                  <a:solidFill>
                    <a:srgbClr val="000000">
                      <a:alpha val="100000"/>
                    </a:srgbClr>
                  </a:solidFill>
                  <a:latin typeface="Calibri" panose="020F0502020204030204" pitchFamily="2" charset="0"/>
                  <a:ea typeface="Calibri" panose="020F0502020204030204" pitchFamily="2" charset="0"/>
                  <a:cs typeface="Calibri" panose="020F0502020204030204" pitchFamily="2" charset="0"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  <c:crossAx val="22055176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</c:legendEntry>
      <c:layout>
        <c:manualLayout>
          <c:xMode val="edge"/>
          <c:yMode val="edge"/>
          <c:x val="0.730302564890186"/>
          <c:y val="0.0564239420510865"/>
          <c:w val="0.215942251574259"/>
          <c:h val="0.129813191002669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wrap="square"/>
    <a:lstStyle/>
    <a:p>
      <a:pPr>
        <a:defRPr lang="zh-CN"/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8:28:00Z</dcterms:created>
  <dc:creator>仓央嫣龔·莹</dc:creator>
  <cp:lastModifiedBy>仓央嫣龔·莹</cp:lastModifiedBy>
  <dcterms:modified xsi:type="dcterms:W3CDTF">2022-12-15T08:4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4B9855757C64E1BA2318008490BB349</vt:lpwstr>
  </property>
</Properties>
</file>